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1D9C6" w14:textId="732437E7" w:rsidR="008E2272" w:rsidRPr="00250D9C" w:rsidRDefault="00250D9C" w:rsidP="00250D9C">
      <w:pPr>
        <w:tabs>
          <w:tab w:val="left" w:pos="1975"/>
        </w:tabs>
        <w:snapToGrid w:val="0"/>
        <w:jc w:val="left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250D9C">
        <w:rPr>
          <w:rFonts w:ascii="Times New Roman" w:hAnsi="Times New Roman" w:cs="Times New Roman"/>
          <w:b/>
          <w:sz w:val="36"/>
          <w:szCs w:val="24"/>
          <w:lang w:val="en-GB"/>
        </w:rPr>
        <w:tab/>
      </w:r>
      <w:r w:rsidRPr="00250D9C">
        <w:rPr>
          <w:rFonts w:ascii="Times New Roman" w:hAnsi="Times New Roman" w:cs="Times New Roman"/>
          <w:b/>
          <w:bCs/>
          <w:sz w:val="36"/>
          <w:szCs w:val="24"/>
        </w:rPr>
        <w:t>Supplementary Figures</w:t>
      </w:r>
    </w:p>
    <w:p w14:paraId="6F9C0DCB" w14:textId="77777777" w:rsidR="00250D9C" w:rsidRDefault="00250D9C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4484C7D1" w14:textId="77777777" w:rsidR="00250D9C" w:rsidRDefault="00250D9C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34F27A4A" w14:textId="77777777" w:rsidR="00250D9C" w:rsidRDefault="00250D9C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691951C0" w14:textId="77777777" w:rsidR="008E2272" w:rsidRPr="00023E16" w:rsidRDefault="008E2272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733908" wp14:editId="04D44072">
            <wp:extent cx="1783080" cy="1953768"/>
            <wp:effectExtent l="0" t="0" r="26670" b="2794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023E16">
        <w:rPr>
          <w:rFonts w:ascii="Times New Roman" w:hAnsi="Times New Roman" w:cs="Times New Roman"/>
          <w:sz w:val="24"/>
          <w:szCs w:val="24"/>
          <w:lang w:val="en-GB"/>
        </w:rPr>
        <w:t xml:space="preserve">                  </w:t>
      </w: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09D996" wp14:editId="506C45EB">
            <wp:extent cx="1783080" cy="1953768"/>
            <wp:effectExtent l="0" t="0" r="7620" b="8890"/>
            <wp:docPr id="4" name="グラフ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621642" w14:textId="302F9202" w:rsidR="008E2272" w:rsidRPr="00023E16" w:rsidRDefault="00250D9C" w:rsidP="00D76560">
      <w:pPr>
        <w:snapToGrid w:val="0"/>
        <w:ind w:left="5783" w:hangingChars="2400" w:hanging="5783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765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2272" w:rsidRPr="00D765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der and age </w:t>
      </w:r>
      <w:r w:rsidR="008E2272" w:rsidRPr="00023E16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8E22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          </w:t>
      </w:r>
      <w:r w:rsidR="00AA51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E2272" w:rsidRPr="00023E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2272" w:rsidRPr="00D76560">
        <w:rPr>
          <w:rFonts w:ascii="Times New Roman" w:hAnsi="Times New Roman" w:cs="Times New Roman"/>
          <w:b/>
          <w:sz w:val="24"/>
          <w:szCs w:val="24"/>
          <w:lang w:val="en-GB"/>
        </w:rPr>
        <w:t>Subjective social class</w:t>
      </w:r>
    </w:p>
    <w:p w14:paraId="4CFC9DD8" w14:textId="77777777" w:rsidR="008E2272" w:rsidRPr="00250D9C" w:rsidRDefault="008E2272" w:rsidP="008E2272">
      <w:pPr>
        <w:snapToGrid w:val="0"/>
        <w:ind w:left="5041" w:hanging="5041"/>
        <w:rPr>
          <w:rFonts w:ascii="Times New Roman" w:hAnsi="Times New Roman" w:cs="Times New Roman"/>
          <w:sz w:val="24"/>
          <w:szCs w:val="24"/>
          <w:lang w:val="en-GB"/>
        </w:rPr>
      </w:pPr>
    </w:p>
    <w:p w14:paraId="12404655" w14:textId="5F8F3F53" w:rsidR="008E2272" w:rsidRPr="00023E16" w:rsidRDefault="008E2272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BF45EA" wp14:editId="2DB95B25">
            <wp:extent cx="1783080" cy="1953768"/>
            <wp:effectExtent l="0" t="0" r="26670" b="27940"/>
            <wp:docPr id="11" name="グラフ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23E16">
        <w:rPr>
          <w:rFonts w:ascii="Times New Roman" w:hAnsi="Times New Roman" w:cs="Times New Roman"/>
          <w:sz w:val="24"/>
          <w:szCs w:val="24"/>
          <w:lang w:val="en-GB"/>
        </w:rPr>
        <w:t xml:space="preserve">              </w:t>
      </w:r>
      <w:r w:rsidR="00AA51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3E16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3F58A" wp14:editId="4B00D36E">
            <wp:extent cx="1783080" cy="1953768"/>
            <wp:effectExtent l="0" t="0" r="26670" b="27940"/>
            <wp:docPr id="5" name="グラフ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6D6DCB5" w14:textId="093B4349" w:rsidR="008E2272" w:rsidRPr="00B03FC7" w:rsidRDefault="00250D9C" w:rsidP="008E2272">
      <w:pPr>
        <w:snapToGri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 C.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nual income in</w:t>
      </w:r>
      <w:r w:rsidR="00AA51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510D" w:rsidRPr="00B03FC7">
        <w:rPr>
          <w:rFonts w:ascii="Times New Roman" w:hAnsi="Times New Roman" w:cs="Times New Roman"/>
          <w:b/>
          <w:sz w:val="24"/>
          <w:szCs w:val="24"/>
          <w:lang w:val="en-GB"/>
        </w:rPr>
        <w:t>Japanese Yen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umber of participants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    </w:t>
      </w:r>
      <w:r w:rsidR="00AA51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            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>with a 4-year college degree</w:t>
      </w:r>
    </w:p>
    <w:p w14:paraId="3BDDDD94" w14:textId="77777777" w:rsidR="008E2272" w:rsidRDefault="008E2272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782FE9DD" w14:textId="77777777" w:rsidR="00B03FC7" w:rsidRPr="00023E16" w:rsidRDefault="00B03FC7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498A37BA" w14:textId="52BAB295" w:rsidR="008E2272" w:rsidRPr="00023E16" w:rsidRDefault="008E2272" w:rsidP="008E2272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98F205" wp14:editId="0F5F13DD">
            <wp:extent cx="1783080" cy="1953768"/>
            <wp:effectExtent l="0" t="0" r="26670" b="27940"/>
            <wp:docPr id="7" name="グラフ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023E1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             </w:t>
      </w:r>
      <w:r w:rsidR="00AA51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3E1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</w:t>
      </w: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21A388" wp14:editId="0C5CB72A">
            <wp:extent cx="1783080" cy="1953768"/>
            <wp:effectExtent l="0" t="0" r="7620" b="8890"/>
            <wp:docPr id="8" name="グラフ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88C6EA" w14:textId="457E3302" w:rsidR="008E2272" w:rsidRPr="00B03FC7" w:rsidRDefault="005C2AAC" w:rsidP="008E2272">
      <w:pPr>
        <w:snapToGri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</w:t>
      </w:r>
      <w:r w:rsidR="008E2272" w:rsidRPr="00B03FC7">
        <w:rPr>
          <w:rFonts w:ascii="Times New Roman" w:hAnsi="Times New Roman" w:cs="Times New Roman" w:hint="eastAsia"/>
          <w:b/>
          <w:sz w:val="24"/>
          <w:szCs w:val="24"/>
          <w:lang w:val="en-GB"/>
        </w:rPr>
        <w:t>arital status</w:t>
      </w:r>
      <w:r w:rsidR="00D765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</w:t>
      </w:r>
      <w:r w:rsidR="00D76560"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    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51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g F.</w:t>
      </w:r>
      <w:r w:rsidR="008E2272" w:rsidRPr="00B03FC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Ho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>u</w:t>
      </w:r>
      <w:r w:rsidR="008E2272" w:rsidRPr="00B03FC7">
        <w:rPr>
          <w:rFonts w:ascii="Times New Roman" w:hAnsi="Times New Roman" w:cs="Times New Roman" w:hint="eastAsia"/>
          <w:b/>
          <w:sz w:val="24"/>
          <w:szCs w:val="24"/>
          <w:lang w:val="en-GB"/>
        </w:rPr>
        <w:t>se ownership</w:t>
      </w:r>
    </w:p>
    <w:p w14:paraId="5843F1DF" w14:textId="77777777" w:rsidR="008E2272" w:rsidRPr="005C2AAC" w:rsidRDefault="008E2272" w:rsidP="008E2272">
      <w:pPr>
        <w:snapToGrid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A2E34F" w14:textId="77777777" w:rsidR="008E2272" w:rsidRPr="00023E16" w:rsidRDefault="008E2272" w:rsidP="008E2272">
      <w:pPr>
        <w:snapToGrid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F72BBD" w14:textId="4A2B94C6" w:rsidR="008E2272" w:rsidRPr="00023E16" w:rsidRDefault="008E2272" w:rsidP="008E2272">
      <w:pPr>
        <w:snapToGrid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3E1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FF64E3" wp14:editId="747329EA">
            <wp:extent cx="1783080" cy="1953768"/>
            <wp:effectExtent l="0" t="0" r="26670" b="27940"/>
            <wp:docPr id="12" name="グラフ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023E1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               </w:t>
      </w:r>
      <w:r w:rsidR="00C969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51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23E1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7AB457" wp14:editId="7A084B36">
            <wp:extent cx="1783080" cy="1953768"/>
            <wp:effectExtent l="0" t="0" r="26670" b="27940"/>
            <wp:docPr id="13" name="グラフ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3B7CF55" w14:textId="0F9A7EF7" w:rsidR="003068E5" w:rsidRDefault="005C2AAC" w:rsidP="00AA510D">
      <w:pPr>
        <w:snapToGrid w:val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8E2272" w:rsidRPr="00B03FC7">
        <w:rPr>
          <w:rFonts w:ascii="Times New Roman" w:hAnsi="Times New Roman" w:cs="Times New Roman" w:hint="eastAsia"/>
          <w:b/>
          <w:sz w:val="24"/>
          <w:szCs w:val="24"/>
          <w:lang w:val="en-GB"/>
        </w:rPr>
        <w:t>Number of children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Fig </w:t>
      </w:r>
      <w:r w:rsidR="003068E5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765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E2272" w:rsidRPr="00B03F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Number of </w:t>
      </w:r>
      <w:r w:rsidR="008E2272" w:rsidRPr="00B03FC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siblings </w:t>
      </w:r>
      <w:r w:rsidR="003068E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　　　　　　　　　　　　　　　　　　　　</w:t>
      </w:r>
      <w:r w:rsidR="003068E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               </w:t>
      </w:r>
    </w:p>
    <w:p w14:paraId="0170A41B" w14:textId="0117ACDB" w:rsidR="008E2272" w:rsidRPr="00023E16" w:rsidRDefault="003068E5" w:rsidP="003068E5">
      <w:pPr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                           </w:t>
      </w:r>
      <w:r w:rsidR="008E227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E2272" w:rsidRPr="00023E16">
        <w:rPr>
          <w:rFonts w:ascii="Times New Roman" w:hAnsi="Times New Roman" w:cs="Times New Roman" w:hint="eastAsia"/>
          <w:sz w:val="24"/>
          <w:szCs w:val="24"/>
          <w:lang w:val="en-GB"/>
        </w:rPr>
        <w:t>including deceased</w:t>
      </w:r>
      <w:r w:rsidR="008E227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EFFA8FA" w14:textId="5399FEC3" w:rsidR="003E6729" w:rsidRPr="00F02BFA" w:rsidRDefault="003E6729" w:rsidP="000F2A22">
      <w:pPr>
        <w:tabs>
          <w:tab w:val="left" w:pos="709"/>
        </w:tabs>
        <w:snapToGrid w:val="0"/>
        <w:spacing w:before="240"/>
        <w:jc w:val="left"/>
        <w:rPr>
          <w:rFonts w:ascii="Calibri" w:hAnsi="Calibri" w:cstheme="majorHAnsi"/>
          <w:sz w:val="24"/>
          <w:szCs w:val="24"/>
        </w:rPr>
      </w:pPr>
      <w:r w:rsidRPr="0042192F">
        <w:rPr>
          <w:rFonts w:ascii="Calibri" w:hAnsi="Calibri" w:cstheme="majorHAnsi"/>
          <w:b/>
          <w:sz w:val="24"/>
          <w:szCs w:val="24"/>
        </w:rPr>
        <w:t>Fig</w:t>
      </w:r>
      <w:r w:rsidR="00567BC3">
        <w:rPr>
          <w:rFonts w:ascii="Calibri" w:hAnsi="Calibri" w:cstheme="majorHAnsi"/>
          <w:b/>
          <w:sz w:val="24"/>
          <w:szCs w:val="24"/>
        </w:rPr>
        <w:t>s</w:t>
      </w:r>
      <w:bookmarkStart w:id="0" w:name="_GoBack"/>
      <w:bookmarkEnd w:id="0"/>
      <w:r w:rsidR="005C2AAC">
        <w:rPr>
          <w:rFonts w:ascii="Calibri" w:hAnsi="Calibri" w:cstheme="majorHAnsi"/>
          <w:b/>
          <w:sz w:val="24"/>
          <w:szCs w:val="24"/>
        </w:rPr>
        <w:t xml:space="preserve"> A-H</w:t>
      </w:r>
      <w:r w:rsidRPr="0042192F">
        <w:rPr>
          <w:rFonts w:ascii="Calibri" w:hAnsi="Calibri" w:cstheme="majorHAnsi"/>
          <w:b/>
          <w:sz w:val="24"/>
          <w:szCs w:val="24"/>
        </w:rPr>
        <w:t>.</w:t>
      </w:r>
      <w:r w:rsidRPr="0042192F">
        <w:rPr>
          <w:rFonts w:ascii="Calibri" w:hAnsi="Calibri" w:cstheme="majorHAnsi"/>
          <w:sz w:val="24"/>
          <w:szCs w:val="24"/>
        </w:rPr>
        <w:t xml:space="preserve"> </w:t>
      </w:r>
      <w:r>
        <w:rPr>
          <w:rFonts w:ascii="Calibri" w:hAnsi="Calibri" w:cstheme="majorHAnsi"/>
          <w:b/>
          <w:sz w:val="24"/>
          <w:szCs w:val="24"/>
        </w:rPr>
        <w:t>Frequency distributions of gender, age (A), s</w:t>
      </w:r>
      <w:r w:rsidRPr="0042192F">
        <w:rPr>
          <w:rFonts w:ascii="Calibri" w:hAnsi="Calibri" w:cstheme="majorHAnsi"/>
          <w:b/>
          <w:sz w:val="24"/>
          <w:szCs w:val="24"/>
        </w:rPr>
        <w:t>ubjective social class</w:t>
      </w:r>
      <w:r>
        <w:rPr>
          <w:rFonts w:ascii="Calibri" w:hAnsi="Calibri" w:cstheme="majorHAnsi"/>
          <w:b/>
          <w:sz w:val="24"/>
          <w:szCs w:val="24"/>
        </w:rPr>
        <w:t xml:space="preserve"> (B), a</w:t>
      </w:r>
      <w:r w:rsidRPr="0042192F">
        <w:rPr>
          <w:rFonts w:ascii="Calibri" w:hAnsi="Calibri" w:cstheme="majorHAnsi"/>
          <w:b/>
          <w:sz w:val="24"/>
          <w:szCs w:val="24"/>
        </w:rPr>
        <w:t>nnual income in million Japanese Yen (JP</w:t>
      </w:r>
      <w:r w:rsidRPr="00862114">
        <w:rPr>
          <w:rFonts w:ascii="Calibri" w:hAnsi="Calibri" w:cstheme="majorHAnsi"/>
          <w:b/>
          <w:sz w:val="24"/>
          <w:szCs w:val="24"/>
        </w:rPr>
        <w:t>Y)</w:t>
      </w:r>
      <w:r w:rsidRPr="00F02BFA">
        <w:rPr>
          <w:rFonts w:ascii="Calibri" w:hAnsi="Calibri" w:cstheme="majorHAnsi"/>
          <w:sz w:val="24"/>
          <w:szCs w:val="24"/>
        </w:rPr>
        <w:t>, N = 407 due to a missing response</w:t>
      </w:r>
      <w:r>
        <w:rPr>
          <w:rFonts w:ascii="Calibri" w:hAnsi="Calibri" w:cstheme="majorHAnsi"/>
          <w:b/>
          <w:sz w:val="24"/>
          <w:szCs w:val="24"/>
        </w:rPr>
        <w:t xml:space="preserve"> (C), </w:t>
      </w:r>
      <w:r w:rsidRPr="0042192F">
        <w:rPr>
          <w:rFonts w:ascii="Calibri" w:hAnsi="Calibri" w:cstheme="majorHAnsi"/>
          <w:b/>
          <w:sz w:val="24"/>
          <w:szCs w:val="24"/>
        </w:rPr>
        <w:t>4-year college degree</w:t>
      </w:r>
      <w:r>
        <w:rPr>
          <w:rFonts w:ascii="Calibri" w:hAnsi="Calibri" w:cstheme="majorHAnsi"/>
          <w:b/>
          <w:sz w:val="24"/>
          <w:szCs w:val="24"/>
        </w:rPr>
        <w:t xml:space="preserve"> (D), m</w:t>
      </w:r>
      <w:r w:rsidRPr="0042192F">
        <w:rPr>
          <w:rFonts w:ascii="Calibri" w:hAnsi="Calibri" w:cstheme="majorHAnsi"/>
          <w:b/>
          <w:sz w:val="24"/>
          <w:szCs w:val="24"/>
        </w:rPr>
        <w:t>arital status</w:t>
      </w:r>
      <w:r>
        <w:rPr>
          <w:rFonts w:ascii="Calibri" w:hAnsi="Calibri" w:cstheme="majorHAnsi"/>
          <w:b/>
          <w:sz w:val="24"/>
          <w:szCs w:val="24"/>
        </w:rPr>
        <w:t xml:space="preserve"> (E), h</w:t>
      </w:r>
      <w:r w:rsidRPr="0042192F">
        <w:rPr>
          <w:rFonts w:ascii="Calibri" w:hAnsi="Calibri" w:cstheme="majorHAnsi"/>
          <w:b/>
          <w:sz w:val="24"/>
          <w:szCs w:val="24"/>
        </w:rPr>
        <w:t>ouse ownership</w:t>
      </w:r>
      <w:r>
        <w:rPr>
          <w:rFonts w:ascii="Calibri" w:hAnsi="Calibri" w:cstheme="majorHAnsi"/>
          <w:b/>
          <w:sz w:val="24"/>
          <w:szCs w:val="24"/>
        </w:rPr>
        <w:t xml:space="preserve"> (F)</w:t>
      </w:r>
      <w:r w:rsidRPr="00F02BFA">
        <w:rPr>
          <w:rFonts w:ascii="Calibri" w:hAnsi="Calibri" w:cstheme="majorHAnsi"/>
          <w:sz w:val="24"/>
          <w:szCs w:val="24"/>
        </w:rPr>
        <w:t xml:space="preserve">, N = </w:t>
      </w:r>
      <w:r>
        <w:rPr>
          <w:rFonts w:ascii="Calibri" w:hAnsi="Calibri" w:cstheme="majorHAnsi"/>
          <w:sz w:val="24"/>
          <w:szCs w:val="24"/>
        </w:rPr>
        <w:t>398</w:t>
      </w:r>
      <w:r w:rsidRPr="00F02BFA">
        <w:rPr>
          <w:rFonts w:ascii="Calibri" w:hAnsi="Calibri" w:cstheme="majorHAnsi"/>
          <w:sz w:val="24"/>
          <w:szCs w:val="24"/>
        </w:rPr>
        <w:t xml:space="preserve"> due to missing response</w:t>
      </w:r>
      <w:r>
        <w:rPr>
          <w:rFonts w:ascii="Calibri" w:hAnsi="Calibri" w:cstheme="majorHAnsi"/>
          <w:sz w:val="24"/>
          <w:szCs w:val="24"/>
        </w:rPr>
        <w:t>s</w:t>
      </w:r>
      <w:r>
        <w:rPr>
          <w:rFonts w:ascii="Calibri" w:hAnsi="Calibri" w:cstheme="majorHAnsi"/>
          <w:b/>
          <w:sz w:val="24"/>
          <w:szCs w:val="24"/>
        </w:rPr>
        <w:t>, n</w:t>
      </w:r>
      <w:r w:rsidRPr="0042192F">
        <w:rPr>
          <w:rFonts w:ascii="Calibri" w:hAnsi="Calibri" w:cstheme="majorHAnsi"/>
          <w:b/>
          <w:sz w:val="24"/>
          <w:szCs w:val="24"/>
        </w:rPr>
        <w:t>umber of children</w:t>
      </w:r>
      <w:r>
        <w:rPr>
          <w:rFonts w:ascii="Calibri" w:hAnsi="Calibri" w:cstheme="majorHAnsi"/>
          <w:b/>
          <w:sz w:val="24"/>
          <w:szCs w:val="24"/>
        </w:rPr>
        <w:t xml:space="preserve"> (G), n</w:t>
      </w:r>
      <w:r w:rsidRPr="0042192F">
        <w:rPr>
          <w:rFonts w:ascii="Calibri" w:hAnsi="Calibri" w:cstheme="majorHAnsi"/>
          <w:b/>
          <w:sz w:val="24"/>
          <w:szCs w:val="24"/>
        </w:rPr>
        <w:t xml:space="preserve">umber of siblings </w:t>
      </w:r>
      <w:r w:rsidRPr="0042192F">
        <w:rPr>
          <w:rFonts w:ascii="Calibri" w:hAnsi="Calibri" w:cstheme="majorHAnsi"/>
          <w:sz w:val="24"/>
          <w:szCs w:val="24"/>
        </w:rPr>
        <w:t>(including deceased)</w:t>
      </w:r>
      <w:r>
        <w:rPr>
          <w:rFonts w:ascii="Calibri" w:hAnsi="Calibri" w:cstheme="majorHAnsi"/>
          <w:sz w:val="24"/>
          <w:szCs w:val="24"/>
        </w:rPr>
        <w:t xml:space="preserve"> </w:t>
      </w:r>
      <w:r w:rsidRPr="00FA68E9">
        <w:rPr>
          <w:rFonts w:ascii="Calibri" w:hAnsi="Calibri" w:cstheme="majorHAnsi"/>
          <w:b/>
          <w:sz w:val="24"/>
          <w:szCs w:val="24"/>
        </w:rPr>
        <w:t>(H).</w:t>
      </w:r>
      <w:r>
        <w:rPr>
          <w:rFonts w:ascii="Calibri" w:hAnsi="Calibri" w:cstheme="majorHAnsi"/>
          <w:b/>
          <w:sz w:val="24"/>
          <w:szCs w:val="24"/>
        </w:rPr>
        <w:t xml:space="preserve"> </w:t>
      </w:r>
    </w:p>
    <w:p w14:paraId="4E7056FA" w14:textId="72C8BA83" w:rsidR="00AA510D" w:rsidRPr="003E6729" w:rsidRDefault="00AA510D" w:rsidP="008E2272">
      <w:pPr>
        <w:snapToGrid w:val="0"/>
        <w:rPr>
          <w:rFonts w:ascii="Times New Roman" w:hAnsi="Times New Roman" w:cs="Times New Roman"/>
          <w:b/>
          <w:sz w:val="24"/>
          <w:szCs w:val="24"/>
        </w:rPr>
      </w:pPr>
    </w:p>
    <w:p w14:paraId="276893C1" w14:textId="71F91353" w:rsidR="00AA510D" w:rsidRDefault="00AA510D" w:rsidP="008E2272">
      <w:pPr>
        <w:snapToGrid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674A8A" w14:textId="77777777" w:rsidR="00AA510D" w:rsidRDefault="00AA510D" w:rsidP="008E2272">
      <w:pPr>
        <w:snapToGrid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94177C" w14:textId="77777777" w:rsidR="005C2AAC" w:rsidRPr="00023E16" w:rsidRDefault="005C2AAC" w:rsidP="005C2AAC">
      <w:pPr>
        <w:snapToGrid w:val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23E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C0F3E3" wp14:editId="5526FD13">
            <wp:extent cx="2886502" cy="2217761"/>
            <wp:effectExtent l="0" t="0" r="9525" b="1143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E55CED4" w14:textId="77777777" w:rsidR="005C2AAC" w:rsidRPr="00023E16" w:rsidRDefault="005C2AAC" w:rsidP="005C2AAC">
      <w:pPr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CEC929A" w14:textId="56D15EF3" w:rsidR="005C2AAC" w:rsidRPr="0042192F" w:rsidRDefault="005C2AAC" w:rsidP="005C2AAC">
      <w:pPr>
        <w:tabs>
          <w:tab w:val="left" w:pos="709"/>
        </w:tabs>
        <w:snapToGrid w:val="0"/>
        <w:jc w:val="left"/>
        <w:rPr>
          <w:rFonts w:ascii="Calibri" w:hAnsi="Calibri" w:cstheme="majorHAnsi"/>
          <w:sz w:val="24"/>
          <w:szCs w:val="24"/>
        </w:rPr>
      </w:pPr>
      <w:r w:rsidRPr="0042192F">
        <w:rPr>
          <w:rFonts w:ascii="Calibri" w:hAnsi="Calibri" w:cstheme="majorHAnsi"/>
          <w:b/>
          <w:sz w:val="24"/>
          <w:szCs w:val="24"/>
        </w:rPr>
        <w:t>Fig</w:t>
      </w:r>
      <w:r>
        <w:rPr>
          <w:rFonts w:ascii="Calibri" w:hAnsi="Calibri" w:cstheme="majorHAnsi"/>
          <w:b/>
          <w:sz w:val="24"/>
          <w:szCs w:val="24"/>
        </w:rPr>
        <w:t xml:space="preserve"> I</w:t>
      </w:r>
      <w:r w:rsidRPr="0042192F">
        <w:rPr>
          <w:rFonts w:ascii="Calibri" w:hAnsi="Calibri" w:cstheme="majorHAnsi"/>
          <w:sz w:val="24"/>
          <w:szCs w:val="24"/>
        </w:rPr>
        <w:t xml:space="preserve">. </w:t>
      </w:r>
      <w:r w:rsidRPr="0042192F">
        <w:rPr>
          <w:rFonts w:ascii="Calibri" w:hAnsi="Calibri" w:cstheme="majorHAnsi"/>
          <w:b/>
          <w:sz w:val="24"/>
          <w:szCs w:val="24"/>
        </w:rPr>
        <w:t>Frequency distribution of overall behavioral prosociality</w:t>
      </w:r>
      <w:r w:rsidRPr="0042192F">
        <w:rPr>
          <w:rFonts w:ascii="Calibri" w:hAnsi="Calibri" w:cstheme="majorHAnsi"/>
          <w:sz w:val="24"/>
          <w:szCs w:val="24"/>
        </w:rPr>
        <w:t>. Each score on the horizontal axis indicates the level of the overall behavioral prosociality for a range of ±0.1. The overall behavioral prosociality is composed of the participants’ choices in five economic games, each of which was standardized first.</w:t>
      </w:r>
    </w:p>
    <w:p w14:paraId="1EEB9ED1" w14:textId="77777777" w:rsidR="000576A5" w:rsidRPr="005C2AAC" w:rsidRDefault="000576A5" w:rsidP="008E2272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A59B35D" w14:textId="017282F8" w:rsidR="002E3321" w:rsidRPr="000F2A22" w:rsidRDefault="002E3321" w:rsidP="000F2A22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2E3321" w:rsidRPr="000F2A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557F90" w14:textId="77777777" w:rsidR="00424626" w:rsidRDefault="00424626" w:rsidP="00877D71">
      <w:r>
        <w:separator/>
      </w:r>
    </w:p>
  </w:endnote>
  <w:endnote w:type="continuationSeparator" w:id="0">
    <w:p w14:paraId="1BEA1A9C" w14:textId="77777777" w:rsidR="00424626" w:rsidRDefault="00424626" w:rsidP="00877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70443" w14:textId="77777777" w:rsidR="00424626" w:rsidRDefault="00424626" w:rsidP="00877D71">
      <w:r>
        <w:separator/>
      </w:r>
    </w:p>
  </w:footnote>
  <w:footnote w:type="continuationSeparator" w:id="0">
    <w:p w14:paraId="4046F2D6" w14:textId="77777777" w:rsidR="00424626" w:rsidRDefault="00424626" w:rsidP="00877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doNotUseMarginsForDrawingGridOrigin/>
  <w:drawingGridHorizontalOrigin w:val="1077"/>
  <w:drawingGridVerticalOrigin w:val="144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BD2"/>
    <w:rsid w:val="00010E54"/>
    <w:rsid w:val="000205D6"/>
    <w:rsid w:val="00023E16"/>
    <w:rsid w:val="000576A5"/>
    <w:rsid w:val="00091B57"/>
    <w:rsid w:val="000A4C8E"/>
    <w:rsid w:val="000D2D8B"/>
    <w:rsid w:val="000D2E66"/>
    <w:rsid w:val="000F2A22"/>
    <w:rsid w:val="0010760D"/>
    <w:rsid w:val="00125021"/>
    <w:rsid w:val="0015355D"/>
    <w:rsid w:val="00174776"/>
    <w:rsid w:val="00190472"/>
    <w:rsid w:val="001913C3"/>
    <w:rsid w:val="001A43F2"/>
    <w:rsid w:val="001E398D"/>
    <w:rsid w:val="001F3FDC"/>
    <w:rsid w:val="001F61FD"/>
    <w:rsid w:val="002138C6"/>
    <w:rsid w:val="0022321E"/>
    <w:rsid w:val="0022756C"/>
    <w:rsid w:val="00233846"/>
    <w:rsid w:val="00250D9C"/>
    <w:rsid w:val="002702B2"/>
    <w:rsid w:val="00270FE8"/>
    <w:rsid w:val="002B40CB"/>
    <w:rsid w:val="002C67B6"/>
    <w:rsid w:val="002D3BD2"/>
    <w:rsid w:val="002E3321"/>
    <w:rsid w:val="003068E5"/>
    <w:rsid w:val="00330A61"/>
    <w:rsid w:val="003418E6"/>
    <w:rsid w:val="00344143"/>
    <w:rsid w:val="003558D3"/>
    <w:rsid w:val="0035747C"/>
    <w:rsid w:val="00357EB5"/>
    <w:rsid w:val="00371197"/>
    <w:rsid w:val="003737F1"/>
    <w:rsid w:val="00391BD8"/>
    <w:rsid w:val="003A51B2"/>
    <w:rsid w:val="003A7E1D"/>
    <w:rsid w:val="003B6640"/>
    <w:rsid w:val="003D4BC6"/>
    <w:rsid w:val="003E6729"/>
    <w:rsid w:val="00411B18"/>
    <w:rsid w:val="00411DC2"/>
    <w:rsid w:val="00424626"/>
    <w:rsid w:val="00434A09"/>
    <w:rsid w:val="00434AD4"/>
    <w:rsid w:val="00452E7A"/>
    <w:rsid w:val="00453A40"/>
    <w:rsid w:val="00460268"/>
    <w:rsid w:val="00460642"/>
    <w:rsid w:val="00491D2C"/>
    <w:rsid w:val="004B474D"/>
    <w:rsid w:val="004C6B56"/>
    <w:rsid w:val="004F5D00"/>
    <w:rsid w:val="005113F5"/>
    <w:rsid w:val="005175D3"/>
    <w:rsid w:val="00544D17"/>
    <w:rsid w:val="00567BC3"/>
    <w:rsid w:val="00576096"/>
    <w:rsid w:val="00585530"/>
    <w:rsid w:val="005A6A3C"/>
    <w:rsid w:val="005C2AAC"/>
    <w:rsid w:val="005C347F"/>
    <w:rsid w:val="005F4180"/>
    <w:rsid w:val="006013CE"/>
    <w:rsid w:val="00612432"/>
    <w:rsid w:val="00620AFA"/>
    <w:rsid w:val="0063204A"/>
    <w:rsid w:val="00657769"/>
    <w:rsid w:val="0066138C"/>
    <w:rsid w:val="006910FF"/>
    <w:rsid w:val="00696267"/>
    <w:rsid w:val="006C3915"/>
    <w:rsid w:val="006E1E1E"/>
    <w:rsid w:val="006E239B"/>
    <w:rsid w:val="006E3865"/>
    <w:rsid w:val="006E7654"/>
    <w:rsid w:val="007250FC"/>
    <w:rsid w:val="007273DD"/>
    <w:rsid w:val="0073121B"/>
    <w:rsid w:val="00741077"/>
    <w:rsid w:val="00741DBA"/>
    <w:rsid w:val="007575F4"/>
    <w:rsid w:val="007859C6"/>
    <w:rsid w:val="007B2912"/>
    <w:rsid w:val="007D3D32"/>
    <w:rsid w:val="007E699F"/>
    <w:rsid w:val="008169DF"/>
    <w:rsid w:val="008206C8"/>
    <w:rsid w:val="00823DD3"/>
    <w:rsid w:val="00854A01"/>
    <w:rsid w:val="00862114"/>
    <w:rsid w:val="00877B35"/>
    <w:rsid w:val="00877D71"/>
    <w:rsid w:val="00885847"/>
    <w:rsid w:val="008B151E"/>
    <w:rsid w:val="008B7D9F"/>
    <w:rsid w:val="008C5066"/>
    <w:rsid w:val="008C7CA4"/>
    <w:rsid w:val="008E2272"/>
    <w:rsid w:val="009377B7"/>
    <w:rsid w:val="00952823"/>
    <w:rsid w:val="00990038"/>
    <w:rsid w:val="009A2E0C"/>
    <w:rsid w:val="009A495A"/>
    <w:rsid w:val="009A6A12"/>
    <w:rsid w:val="009D78EE"/>
    <w:rsid w:val="009E1EFE"/>
    <w:rsid w:val="009E7128"/>
    <w:rsid w:val="009F3623"/>
    <w:rsid w:val="00A30E29"/>
    <w:rsid w:val="00A40F71"/>
    <w:rsid w:val="00A9297C"/>
    <w:rsid w:val="00AA510D"/>
    <w:rsid w:val="00AC74E5"/>
    <w:rsid w:val="00AE17EE"/>
    <w:rsid w:val="00AE4F90"/>
    <w:rsid w:val="00B03FC7"/>
    <w:rsid w:val="00B21A89"/>
    <w:rsid w:val="00B439E9"/>
    <w:rsid w:val="00B71FE1"/>
    <w:rsid w:val="00BA7006"/>
    <w:rsid w:val="00BB3662"/>
    <w:rsid w:val="00BC437D"/>
    <w:rsid w:val="00C24C96"/>
    <w:rsid w:val="00C370F1"/>
    <w:rsid w:val="00C42D39"/>
    <w:rsid w:val="00C43B76"/>
    <w:rsid w:val="00C96994"/>
    <w:rsid w:val="00CC3C02"/>
    <w:rsid w:val="00CD1F87"/>
    <w:rsid w:val="00CF6CD2"/>
    <w:rsid w:val="00D11C33"/>
    <w:rsid w:val="00D537CB"/>
    <w:rsid w:val="00D55006"/>
    <w:rsid w:val="00D76560"/>
    <w:rsid w:val="00D95E66"/>
    <w:rsid w:val="00DB4728"/>
    <w:rsid w:val="00DB549C"/>
    <w:rsid w:val="00E15D18"/>
    <w:rsid w:val="00E228F9"/>
    <w:rsid w:val="00E9685F"/>
    <w:rsid w:val="00EA66CA"/>
    <w:rsid w:val="00EA758A"/>
    <w:rsid w:val="00EB3390"/>
    <w:rsid w:val="00EC7DA4"/>
    <w:rsid w:val="00ED4D00"/>
    <w:rsid w:val="00F02B3F"/>
    <w:rsid w:val="00F10645"/>
    <w:rsid w:val="00F2126B"/>
    <w:rsid w:val="00F35E37"/>
    <w:rsid w:val="00F5498C"/>
    <w:rsid w:val="00FB2558"/>
    <w:rsid w:val="00FB65E8"/>
    <w:rsid w:val="00FC786E"/>
    <w:rsid w:val="00FE17B2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D85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B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D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7D71"/>
  </w:style>
  <w:style w:type="paragraph" w:styleId="a5">
    <w:name w:val="footer"/>
    <w:basedOn w:val="a"/>
    <w:link w:val="a6"/>
    <w:uiPriority w:val="99"/>
    <w:unhideWhenUsed/>
    <w:rsid w:val="00877D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7D71"/>
  </w:style>
  <w:style w:type="paragraph" w:styleId="a7">
    <w:name w:val="Balloon Text"/>
    <w:basedOn w:val="a"/>
    <w:link w:val="a8"/>
    <w:uiPriority w:val="99"/>
    <w:semiHidden/>
    <w:unhideWhenUsed/>
    <w:rsid w:val="00BB36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B3662"/>
    <w:rPr>
      <w:rFonts w:asciiTheme="majorHAnsi" w:eastAsiaTheme="majorEastAsia" w:hAnsiTheme="majorHAnsi" w:cstheme="majorBidi"/>
      <w:sz w:val="18"/>
      <w:szCs w:val="18"/>
    </w:rPr>
  </w:style>
  <w:style w:type="paragraph" w:customStyle="1" w:styleId="p">
    <w:name w:val="p"/>
    <w:rsid w:val="005F4180"/>
    <w:pPr>
      <w:spacing w:after="360" w:line="480" w:lineRule="atLeast"/>
      <w:ind w:firstLine="567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a9">
    <w:name w:val="footnote text"/>
    <w:basedOn w:val="a"/>
    <w:link w:val="aa"/>
    <w:semiHidden/>
    <w:unhideWhenUsed/>
    <w:rsid w:val="0063204A"/>
    <w:pPr>
      <w:snapToGrid w:val="0"/>
      <w:jc w:val="left"/>
    </w:pPr>
  </w:style>
  <w:style w:type="character" w:customStyle="1" w:styleId="aa">
    <w:name w:val="脚注文字列 (文字)"/>
    <w:basedOn w:val="a0"/>
    <w:link w:val="a9"/>
    <w:semiHidden/>
    <w:rsid w:val="0063204A"/>
  </w:style>
  <w:style w:type="character" w:styleId="ab">
    <w:name w:val="footnote reference"/>
    <w:basedOn w:val="a0"/>
    <w:semiHidden/>
    <w:unhideWhenUsed/>
    <w:rsid w:val="0063204A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023E1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023E16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023E16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23E16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023E16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57769"/>
    <w:pPr>
      <w:jc w:val="left"/>
    </w:pPr>
  </w:style>
  <w:style w:type="table" w:styleId="af2">
    <w:name w:val="Table Grid"/>
    <w:basedOn w:val="a1"/>
    <w:uiPriority w:val="39"/>
    <w:rsid w:val="00BC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__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40828895351"/>
          <c:y val="5.4548156956004797E-2"/>
          <c:w val="0.86420050885324196"/>
          <c:h val="0.751625999610907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Sheet1!$A$2:$A$5</c:f>
              <c:strCache>
                <c:ptCount val="4"/>
                <c:pt idx="0">
                  <c:v>20s</c:v>
                </c:pt>
                <c:pt idx="1">
                  <c:v>30s</c:v>
                </c:pt>
                <c:pt idx="2">
                  <c:v>40s</c:v>
                </c:pt>
                <c:pt idx="3">
                  <c:v>50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1</c:v>
                </c:pt>
                <c:pt idx="1">
                  <c:v>51</c:v>
                </c:pt>
                <c:pt idx="2">
                  <c:v>53</c:v>
                </c:pt>
                <c:pt idx="3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E8-4CDE-8F7F-5912F0E9C83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5</c:f>
              <c:strCache>
                <c:ptCount val="4"/>
                <c:pt idx="0">
                  <c:v>20s</c:v>
                </c:pt>
                <c:pt idx="1">
                  <c:v>30s</c:v>
                </c:pt>
                <c:pt idx="2">
                  <c:v>40s</c:v>
                </c:pt>
                <c:pt idx="3">
                  <c:v>50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7</c:v>
                </c:pt>
                <c:pt idx="1">
                  <c:v>61</c:v>
                </c:pt>
                <c:pt idx="2">
                  <c:v>56</c:v>
                </c:pt>
                <c:pt idx="3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E8-4CDE-8F7F-5912F0E9C8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60688"/>
        <c:axId val="252863824"/>
      </c:barChart>
      <c:catAx>
        <c:axId val="252860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Age</a:t>
                </a:r>
                <a:endParaRPr lang="ja-JP" altLang="en-US" sz="900" b="0">
                  <a:latin typeface="+mj-lt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900">
                <a:latin typeface="+mj-lt"/>
              </a:defRPr>
            </a:pPr>
            <a:endParaRPr lang="en-US"/>
          </a:p>
        </c:txPr>
        <c:crossAx val="252863824"/>
        <c:crosses val="autoZero"/>
        <c:auto val="1"/>
        <c:lblAlgn val="ctr"/>
        <c:lblOffset val="100"/>
        <c:noMultiLvlLbl val="0"/>
      </c:catAx>
      <c:valAx>
        <c:axId val="252863824"/>
        <c:scaling>
          <c:orientation val="minMax"/>
          <c:max val="8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0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0279965004374505"/>
          <c:y val="1.00857028762169E-4"/>
          <c:w val="0.491218989125492"/>
          <c:h val="0.14263982414058099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40828895351"/>
          <c:y val="5.4548156956004797E-2"/>
          <c:w val="0.86420050885324196"/>
          <c:h val="0.75918274904217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A$2:$A$6</c:f>
              <c:strCache>
                <c:ptCount val="5"/>
                <c:pt idx="0">
                  <c:v>L-Lower</c:v>
                </c:pt>
                <c:pt idx="1">
                  <c:v>U-Lower</c:v>
                </c:pt>
                <c:pt idx="2">
                  <c:v>L-Middle</c:v>
                </c:pt>
                <c:pt idx="3">
                  <c:v>U-Middle</c:v>
                </c:pt>
                <c:pt idx="4">
                  <c:v>Upp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9</c:v>
                </c:pt>
                <c:pt idx="1">
                  <c:v>33</c:v>
                </c:pt>
                <c:pt idx="2">
                  <c:v>100</c:v>
                </c:pt>
                <c:pt idx="3">
                  <c:v>5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36-4DB2-AB90-5BF40A2CBEE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6</c:f>
              <c:strCache>
                <c:ptCount val="5"/>
                <c:pt idx="0">
                  <c:v>L-Lower</c:v>
                </c:pt>
                <c:pt idx="1">
                  <c:v>U-Lower</c:v>
                </c:pt>
                <c:pt idx="2">
                  <c:v>L-Middle</c:v>
                </c:pt>
                <c:pt idx="3">
                  <c:v>U-Middle</c:v>
                </c:pt>
                <c:pt idx="4">
                  <c:v>Upper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7</c:v>
                </c:pt>
                <c:pt idx="1">
                  <c:v>47</c:v>
                </c:pt>
                <c:pt idx="2">
                  <c:v>101</c:v>
                </c:pt>
                <c:pt idx="3">
                  <c:v>54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36-4DB2-AB90-5BF40A2CBE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64608"/>
        <c:axId val="252861080"/>
      </c:barChart>
      <c:catAx>
        <c:axId val="252864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Subjective Social Class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2126427305561164"/>
              <c:y val="0.90706050397796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1080"/>
        <c:crosses val="autoZero"/>
        <c:auto val="1"/>
        <c:lblAlgn val="ctr"/>
        <c:lblOffset val="100"/>
        <c:noMultiLvlLbl val="0"/>
      </c:catAx>
      <c:valAx>
        <c:axId val="25286108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46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524979249388803"/>
          <c:y val="1.00668784092771E-4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40828895351"/>
          <c:y val="5.4548156956004797E-2"/>
          <c:w val="0.86420050885324196"/>
          <c:h val="0.75918274904217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A$2:$A$8</c:f>
              <c:strCache>
                <c:ptCount val="7"/>
                <c:pt idx="0">
                  <c:v>0</c:v>
                </c:pt>
                <c:pt idx="1">
                  <c:v>&lt;1.5M</c:v>
                </c:pt>
                <c:pt idx="2">
                  <c:v>&lt;3M</c:v>
                </c:pt>
                <c:pt idx="3">
                  <c:v>&lt;5M</c:v>
                </c:pt>
                <c:pt idx="4">
                  <c:v>&lt;7.5M</c:v>
                </c:pt>
                <c:pt idx="5">
                  <c:v>&lt;10M</c:v>
                </c:pt>
                <c:pt idx="6">
                  <c:v>10M+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7</c:v>
                </c:pt>
                <c:pt idx="1">
                  <c:v>101</c:v>
                </c:pt>
                <c:pt idx="2">
                  <c:v>48</c:v>
                </c:pt>
                <c:pt idx="3">
                  <c:v>28</c:v>
                </c:pt>
                <c:pt idx="4">
                  <c:v>10</c:v>
                </c:pt>
                <c:pt idx="5">
                  <c:v>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38-464E-9BE8-ED000E56998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8</c:f>
              <c:strCache>
                <c:ptCount val="7"/>
                <c:pt idx="0">
                  <c:v>0</c:v>
                </c:pt>
                <c:pt idx="1">
                  <c:v>&lt;1.5M</c:v>
                </c:pt>
                <c:pt idx="2">
                  <c:v>&lt;3M</c:v>
                </c:pt>
                <c:pt idx="3">
                  <c:v>&lt;5M</c:v>
                </c:pt>
                <c:pt idx="4">
                  <c:v>&lt;7.5M</c:v>
                </c:pt>
                <c:pt idx="5">
                  <c:v>&lt;10M</c:v>
                </c:pt>
                <c:pt idx="6">
                  <c:v>10M+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4</c:v>
                </c:pt>
                <c:pt idx="1">
                  <c:v>16</c:v>
                </c:pt>
                <c:pt idx="2">
                  <c:v>32</c:v>
                </c:pt>
                <c:pt idx="3">
                  <c:v>66</c:v>
                </c:pt>
                <c:pt idx="4">
                  <c:v>52</c:v>
                </c:pt>
                <c:pt idx="5">
                  <c:v>31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38-464E-9BE8-ED000E5699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59904"/>
        <c:axId val="252866176"/>
      </c:barChart>
      <c:catAx>
        <c:axId val="252859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Annual income in</a:t>
                </a:r>
                <a:r>
                  <a:rPr lang="en-US" altLang="ja-JP" sz="900" b="0" baseline="0">
                    <a:latin typeface="+mj-lt"/>
                  </a:rPr>
                  <a:t> JPY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20822409234068601"/>
              <c:y val="0.912630678967469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6176"/>
        <c:crosses val="autoZero"/>
        <c:auto val="1"/>
        <c:lblAlgn val="ctr"/>
        <c:lblOffset val="100"/>
        <c:noMultiLvlLbl val="0"/>
      </c:catAx>
      <c:valAx>
        <c:axId val="25286617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599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524979249388803"/>
          <c:y val="1.00668784092771E-4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69742243758"/>
          <c:y val="6.10640672516716E-2"/>
          <c:w val="0.86420050885324196"/>
          <c:h val="0.699610394929503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Less than college</c:v>
                </c:pt>
                <c:pt idx="1">
                  <c:v>College+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6</c:v>
                </c:pt>
                <c:pt idx="1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ED-4B99-BC37-8278927F32F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Less than college</c:v>
                </c:pt>
                <c:pt idx="1">
                  <c:v>College+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48</c:v>
                </c:pt>
                <c:pt idx="1">
                  <c:v>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ED-4B99-BC37-8278927F3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65392"/>
        <c:axId val="252860296"/>
      </c:barChart>
      <c:catAx>
        <c:axId val="252865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College Education</a:t>
                </a:r>
                <a:endParaRPr lang="ja-JP" altLang="en-US" sz="900" b="0">
                  <a:latin typeface="+mj-lt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800">
                <a:latin typeface="+mj-lt"/>
              </a:defRPr>
            </a:pPr>
            <a:endParaRPr lang="en-US"/>
          </a:p>
        </c:txPr>
        <c:crossAx val="252860296"/>
        <c:crosses val="autoZero"/>
        <c:auto val="1"/>
        <c:lblAlgn val="ctr"/>
        <c:lblOffset val="100"/>
        <c:noMultiLvlLbl val="0"/>
      </c:catAx>
      <c:valAx>
        <c:axId val="25286029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53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7516432240841701"/>
          <c:y val="1.9606708784288801E-2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69742243758"/>
          <c:y val="6.10640672516716E-2"/>
          <c:w val="0.86420050885324196"/>
          <c:h val="0.699610394929503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Not married</c:v>
                </c:pt>
                <c:pt idx="1">
                  <c:v>Married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83</c:v>
                </c:pt>
                <c:pt idx="1">
                  <c:v>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93-41A2-9F62-824153AF2D7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Not married</c:v>
                </c:pt>
                <c:pt idx="1">
                  <c:v>Married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92</c:v>
                </c:pt>
                <c:pt idx="1">
                  <c:v>1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93-41A2-9F62-824153AF2D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59512"/>
        <c:axId val="252865784"/>
      </c:barChart>
      <c:catAx>
        <c:axId val="252859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Marital Stasus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326275102036233"/>
              <c:y val="0.91102106222417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900">
                <a:latin typeface="+mj-lt"/>
              </a:defRPr>
            </a:pPr>
            <a:endParaRPr lang="en-US"/>
          </a:p>
        </c:txPr>
        <c:crossAx val="252865784"/>
        <c:crosses val="autoZero"/>
        <c:auto val="1"/>
        <c:lblAlgn val="ctr"/>
        <c:lblOffset val="100"/>
        <c:noMultiLvlLbl val="0"/>
      </c:catAx>
      <c:valAx>
        <c:axId val="252865784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595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7516432240841701"/>
          <c:y val="1.9606708784288801E-2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69742243758"/>
          <c:y val="6.10640672516716E-2"/>
          <c:w val="0.86420050885324196"/>
          <c:h val="0.699610394929503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Not</c:v>
                </c:pt>
                <c:pt idx="1">
                  <c:v>Own a Hous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88</c:v>
                </c:pt>
                <c:pt idx="1">
                  <c:v>1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67-4169-9A4C-A6FF2340AF0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Sheet1!$A$2:$A$3</c:f>
              <c:strCache>
                <c:ptCount val="2"/>
                <c:pt idx="0">
                  <c:v>Not</c:v>
                </c:pt>
                <c:pt idx="1">
                  <c:v>Own a Hous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20</c:v>
                </c:pt>
                <c:pt idx="1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67-4169-9A4C-A6FF2340AF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52863432"/>
        <c:axId val="252862256"/>
      </c:barChart>
      <c:catAx>
        <c:axId val="252863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House Ownership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288767750185073"/>
              <c:y val="0.9110210622241791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900">
                <a:latin typeface="+mj-lt"/>
              </a:defRPr>
            </a:pPr>
            <a:endParaRPr lang="en-US"/>
          </a:p>
        </c:txPr>
        <c:crossAx val="252862256"/>
        <c:crosses val="autoZero"/>
        <c:auto val="1"/>
        <c:lblAlgn val="ctr"/>
        <c:lblOffset val="100"/>
        <c:noMultiLvlLbl val="0"/>
      </c:catAx>
      <c:valAx>
        <c:axId val="25286225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34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3860815279329497"/>
          <c:y val="1.96307711211001E-2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40828895351"/>
          <c:y val="5.4548156956004797E-2"/>
          <c:w val="0.86420050885324196"/>
          <c:h val="0.75918274904217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numRef>
              <c:f>Sheet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92</c:v>
                </c:pt>
                <c:pt idx="1">
                  <c:v>38</c:v>
                </c:pt>
                <c:pt idx="2">
                  <c:v>51</c:v>
                </c:pt>
                <c:pt idx="3">
                  <c:v>15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4D-4F31-89FD-6434707A72E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numRef>
              <c:f>Sheet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107</c:v>
                </c:pt>
                <c:pt idx="1">
                  <c:v>40</c:v>
                </c:pt>
                <c:pt idx="2">
                  <c:v>41</c:v>
                </c:pt>
                <c:pt idx="3">
                  <c:v>21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4D-4F31-89FD-6434707A72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1"/>
        <c:axId val="252863040"/>
        <c:axId val="271711664"/>
      </c:barChart>
      <c:catAx>
        <c:axId val="252863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Number of children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34016325797342301"/>
              <c:y val="0.9115140841465040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71711664"/>
        <c:crosses val="autoZero"/>
        <c:auto val="1"/>
        <c:lblAlgn val="ctr"/>
        <c:lblOffset val="100"/>
        <c:noMultiLvlLbl val="0"/>
      </c:catAx>
      <c:valAx>
        <c:axId val="271711664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528630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524979249388803"/>
          <c:y val="1.00668784092771E-4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40828895351"/>
          <c:y val="5.4548156956004797E-2"/>
          <c:w val="0.86420050885324196"/>
          <c:h val="0.75918274904217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25</c:v>
                </c:pt>
                <c:pt idx="1">
                  <c:v>93</c:v>
                </c:pt>
                <c:pt idx="2">
                  <c:v>49</c:v>
                </c:pt>
                <c:pt idx="3">
                  <c:v>2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0-4062-A82C-08BFB1564EA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18</c:v>
                </c:pt>
                <c:pt idx="1">
                  <c:v>99</c:v>
                </c:pt>
                <c:pt idx="2">
                  <c:v>68</c:v>
                </c:pt>
                <c:pt idx="3">
                  <c:v>22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0-4062-A82C-08BFB1564E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axId val="271710096"/>
        <c:axId val="271708528"/>
      </c:barChart>
      <c:catAx>
        <c:axId val="27171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 sz="900"/>
                </a:pPr>
                <a:r>
                  <a:rPr lang="en-US" altLang="ja-JP" sz="900" b="0">
                    <a:latin typeface="+mj-lt"/>
                  </a:rPr>
                  <a:t>Number of siblings</a:t>
                </a:r>
                <a:endParaRPr lang="ja-JP" altLang="en-US" sz="900" b="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29025376270680198"/>
              <c:y val="0.912630678967469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71708528"/>
        <c:crosses val="autoZero"/>
        <c:auto val="1"/>
        <c:lblAlgn val="ctr"/>
        <c:lblOffset val="100"/>
        <c:noMultiLvlLbl val="0"/>
      </c:catAx>
      <c:valAx>
        <c:axId val="27170852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 sz="600">
                <a:latin typeface="+mj-lt"/>
              </a:defRPr>
            </a:pPr>
            <a:endParaRPr lang="en-US"/>
          </a:p>
        </c:txPr>
        <c:crossAx val="2717100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4524979249388803"/>
          <c:y val="1.00668784092771E-4"/>
          <c:w val="0.34897592929089"/>
          <c:h val="0.14271926621538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ja-JP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系列 1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numRef>
              <c:f>Sheet1!$A$2:$A$21</c:f>
              <c:numCache>
                <c:formatCode>General</c:formatCode>
                <c:ptCount val="20"/>
                <c:pt idx="0">
                  <c:v>-2</c:v>
                </c:pt>
                <c:pt idx="1">
                  <c:v>-1.8</c:v>
                </c:pt>
                <c:pt idx="2">
                  <c:v>-1.6</c:v>
                </c:pt>
                <c:pt idx="3">
                  <c:v>-1.4</c:v>
                </c:pt>
                <c:pt idx="4">
                  <c:v>-1.2</c:v>
                </c:pt>
                <c:pt idx="5">
                  <c:v>-1</c:v>
                </c:pt>
                <c:pt idx="6">
                  <c:v>-0.8</c:v>
                </c:pt>
                <c:pt idx="7">
                  <c:v>-0.6</c:v>
                </c:pt>
                <c:pt idx="8">
                  <c:v>-0.4</c:v>
                </c:pt>
                <c:pt idx="9">
                  <c:v>-0.2</c:v>
                </c:pt>
                <c:pt idx="10">
                  <c:v>0</c:v>
                </c:pt>
                <c:pt idx="11">
                  <c:v>0.2</c:v>
                </c:pt>
                <c:pt idx="12">
                  <c:v>0.4</c:v>
                </c:pt>
                <c:pt idx="13">
                  <c:v>0.6</c:v>
                </c:pt>
                <c:pt idx="14">
                  <c:v>0.8</c:v>
                </c:pt>
                <c:pt idx="15">
                  <c:v>1</c:v>
                </c:pt>
                <c:pt idx="16">
                  <c:v>1.2</c:v>
                </c:pt>
                <c:pt idx="17">
                  <c:v>1.4</c:v>
                </c:pt>
                <c:pt idx="18">
                  <c:v>1.6</c:v>
                </c:pt>
                <c:pt idx="19">
                  <c:v>1.8</c:v>
                </c:pt>
              </c:numCache>
            </c:num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7</c:v>
                </c:pt>
                <c:pt idx="1">
                  <c:v>15</c:v>
                </c:pt>
                <c:pt idx="2">
                  <c:v>11</c:v>
                </c:pt>
                <c:pt idx="3">
                  <c:v>13</c:v>
                </c:pt>
                <c:pt idx="4">
                  <c:v>24</c:v>
                </c:pt>
                <c:pt idx="5">
                  <c:v>23</c:v>
                </c:pt>
                <c:pt idx="6">
                  <c:v>23</c:v>
                </c:pt>
                <c:pt idx="7">
                  <c:v>16</c:v>
                </c:pt>
                <c:pt idx="8">
                  <c:v>21</c:v>
                </c:pt>
                <c:pt idx="9">
                  <c:v>21</c:v>
                </c:pt>
                <c:pt idx="10">
                  <c:v>36</c:v>
                </c:pt>
                <c:pt idx="11">
                  <c:v>23</c:v>
                </c:pt>
                <c:pt idx="12">
                  <c:v>26</c:v>
                </c:pt>
                <c:pt idx="13">
                  <c:v>39</c:v>
                </c:pt>
                <c:pt idx="14">
                  <c:v>25</c:v>
                </c:pt>
                <c:pt idx="15">
                  <c:v>31</c:v>
                </c:pt>
                <c:pt idx="16">
                  <c:v>21</c:v>
                </c:pt>
                <c:pt idx="17">
                  <c:v>8</c:v>
                </c:pt>
                <c:pt idx="18">
                  <c:v>8</c:v>
                </c:pt>
                <c:pt idx="19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6D-43FA-A99B-787B10036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599487728"/>
        <c:axId val="599485376"/>
      </c:barChart>
      <c:catAx>
        <c:axId val="599487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599485376"/>
        <c:crosses val="autoZero"/>
        <c:auto val="1"/>
        <c:lblAlgn val="ctr"/>
        <c:lblOffset val="100"/>
        <c:tickLblSkip val="1"/>
        <c:noMultiLvlLbl val="0"/>
      </c:catAx>
      <c:valAx>
        <c:axId val="599485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487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28T07:05:00Z</dcterms:created>
  <dcterms:modified xsi:type="dcterms:W3CDTF">2016-07-06T02:51:00Z</dcterms:modified>
</cp:coreProperties>
</file>